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51" w:type="dxa"/>
        <w:tblInd w:w="-7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09"/>
        <w:gridCol w:w="846"/>
        <w:gridCol w:w="1473"/>
        <w:gridCol w:w="728"/>
        <w:gridCol w:w="1456"/>
        <w:gridCol w:w="699"/>
        <w:gridCol w:w="1456"/>
        <w:gridCol w:w="742"/>
        <w:gridCol w:w="1442"/>
      </w:tblGrid>
      <w:tr w:rsidR="00DD1AE3" w:rsidRPr="00C91DB5" w14:paraId="6DBCFA61" w14:textId="77777777" w:rsidTr="00A27A20">
        <w:trPr>
          <w:trHeight w:val="567"/>
        </w:trPr>
        <w:tc>
          <w:tcPr>
            <w:tcW w:w="12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A12117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31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7F642B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218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32B1BE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215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D9A3FC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</w:rPr>
              <w:t>Positive</w:t>
            </w:r>
            <w:r w:rsidRPr="00C91DB5">
              <w:rPr>
                <w:rFonts w:cs="Arial"/>
                <w:b/>
                <w:bCs/>
                <w:sz w:val="20"/>
                <w:szCs w:val="20"/>
                <w:lang w:val="de-CH"/>
              </w:rPr>
              <w:t xml:space="preserve"> </w:t>
            </w:r>
            <w:r w:rsidRPr="00C91DB5">
              <w:rPr>
                <w:rFonts w:cs="Arial"/>
                <w:b/>
                <w:bCs/>
                <w:sz w:val="20"/>
                <w:szCs w:val="20"/>
              </w:rPr>
              <w:t>predictive</w:t>
            </w:r>
            <w:r w:rsidRPr="00C91DB5">
              <w:rPr>
                <w:rFonts w:cs="Arial"/>
                <w:b/>
                <w:bCs/>
                <w:sz w:val="20"/>
                <w:szCs w:val="20"/>
                <w:lang w:val="de-CH"/>
              </w:rPr>
              <w:t xml:space="preserve"> </w:t>
            </w:r>
            <w:r w:rsidRPr="00C91DB5">
              <w:rPr>
                <w:rFonts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18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74CBD7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</w:rPr>
              <w:t>Negative</w:t>
            </w:r>
            <w:r w:rsidRPr="00C91DB5">
              <w:rPr>
                <w:rFonts w:cs="Arial"/>
                <w:b/>
                <w:bCs/>
                <w:sz w:val="20"/>
                <w:szCs w:val="20"/>
                <w:lang w:val="de-CH"/>
              </w:rPr>
              <w:t xml:space="preserve"> </w:t>
            </w:r>
            <w:r w:rsidRPr="00C91DB5">
              <w:rPr>
                <w:rFonts w:cs="Arial"/>
                <w:b/>
                <w:bCs/>
                <w:sz w:val="20"/>
                <w:szCs w:val="20"/>
              </w:rPr>
              <w:t>predictive</w:t>
            </w:r>
            <w:r w:rsidRPr="00C91DB5">
              <w:rPr>
                <w:rFonts w:cs="Arial"/>
                <w:b/>
                <w:bCs/>
                <w:sz w:val="20"/>
                <w:szCs w:val="20"/>
                <w:lang w:val="de-CH"/>
              </w:rPr>
              <w:t xml:space="preserve"> </w:t>
            </w:r>
            <w:r w:rsidRPr="00C91DB5">
              <w:rPr>
                <w:rFonts w:cs="Arial"/>
                <w:b/>
                <w:bCs/>
                <w:sz w:val="20"/>
                <w:szCs w:val="20"/>
              </w:rPr>
              <w:t>value</w:t>
            </w:r>
          </w:p>
        </w:tc>
      </w:tr>
      <w:tr w:rsidR="00DD1AE3" w:rsidRPr="00C91DB5" w14:paraId="70AF2E7D" w14:textId="77777777" w:rsidTr="00A27A20">
        <w:trPr>
          <w:trHeight w:val="567"/>
        </w:trPr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3E13" w14:textId="77777777" w:rsidR="00DD1AE3" w:rsidRPr="00C91DB5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</w:rPr>
              <w:t>Head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00027E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96.3%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6C8054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92.1%; 98.6%)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83E737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47%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49F481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38.9%; 55.3%)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35FCAA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66%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2ACCB7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59.5%; 72%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FC62D8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92.2%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68D48F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83.8%; 97.1%)</w:t>
            </w:r>
          </w:p>
        </w:tc>
      </w:tr>
      <w:tr w:rsidR="00DD1AE3" w:rsidRPr="00C91DB5" w14:paraId="74E6E6DD" w14:textId="77777777" w:rsidTr="00A27A20">
        <w:trPr>
          <w:trHeight w:val="567"/>
        </w:trPr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B9768A0" w14:textId="77777777" w:rsidR="00DD1AE3" w:rsidRPr="00C91DB5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</w:rPr>
              <w:t>Face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A95754D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54.5%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 w14:paraId="62C1E722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23.4%; 83.3%)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3CCED3A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80.4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27B596CC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75.5%; 84.7%)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14:paraId="7C66E9F2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9.2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1329E0F4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3.</w:t>
            </w:r>
            <w:r>
              <w:rPr>
                <w:sz w:val="20"/>
                <w:szCs w:val="20"/>
                <w:lang w:val="de-CH"/>
              </w:rPr>
              <w:t>5</w:t>
            </w:r>
            <w:r w:rsidRPr="00C91DB5">
              <w:rPr>
                <w:sz w:val="20"/>
                <w:szCs w:val="20"/>
              </w:rPr>
              <w:t>%; 19%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8A7A3D1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98</w:t>
            </w:r>
            <w:r>
              <w:rPr>
                <w:sz w:val="20"/>
                <w:szCs w:val="20"/>
                <w:lang w:val="de-CH"/>
              </w:rPr>
              <w:t>.0</w:t>
            </w:r>
            <w:r w:rsidRPr="00C91DB5">
              <w:rPr>
                <w:sz w:val="20"/>
                <w:szCs w:val="20"/>
              </w:rPr>
              <w:t>%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62446516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95.3%; 99.3%)</w:t>
            </w:r>
          </w:p>
        </w:tc>
      </w:tr>
      <w:tr w:rsidR="00DD1AE3" w:rsidRPr="00C91DB5" w14:paraId="03A4DE64" w14:textId="77777777" w:rsidTr="00A27A20">
        <w:trPr>
          <w:trHeight w:val="567"/>
        </w:trPr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9339F60" w14:textId="77777777" w:rsidR="00DD1AE3" w:rsidRPr="00C91DB5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</w:rPr>
              <w:t>Neck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C75FFB7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  <w:lang w:val="de-CH"/>
              </w:rPr>
              <w:t>.0</w:t>
            </w:r>
            <w:r w:rsidRPr="00C91DB5">
              <w:rPr>
                <w:sz w:val="20"/>
                <w:szCs w:val="20"/>
              </w:rPr>
              <w:t>%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 w14:paraId="45DFE127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3.19%; 65.1%)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8CD6E8F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85.2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3C17322D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80.7%; 89%)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14:paraId="60ECB419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  <w:lang w:val="de-CH"/>
              </w:rPr>
              <w:t>3</w:t>
            </w:r>
            <w:r w:rsidRPr="00C91DB5">
              <w:rPr>
                <w:sz w:val="20"/>
                <w:szCs w:val="20"/>
              </w:rPr>
              <w:t>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3C6156B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 xml:space="preserve">(95% CI: </w:t>
            </w:r>
            <w:r>
              <w:rPr>
                <w:sz w:val="20"/>
                <w:szCs w:val="20"/>
                <w:lang w:val="de-CH"/>
              </w:rPr>
              <w:t>0</w:t>
            </w:r>
            <w:r w:rsidRPr="00C91DB5">
              <w:rPr>
                <w:sz w:val="20"/>
                <w:szCs w:val="20"/>
              </w:rPr>
              <w:t>.5%; 14.5%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130B11F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97.7%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1407A07F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95.1%; 99.2%)</w:t>
            </w:r>
          </w:p>
        </w:tc>
      </w:tr>
      <w:tr w:rsidR="00DD1AE3" w:rsidRPr="00C91DB5" w14:paraId="10A1AC5A" w14:textId="77777777" w:rsidTr="00A27A20">
        <w:trPr>
          <w:trHeight w:val="567"/>
        </w:trPr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6F442EB" w14:textId="77777777" w:rsidR="00DD1AE3" w:rsidRPr="00C91DB5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</w:rPr>
              <w:t>Chest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3B83219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62.7%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 w14:paraId="0C66C52C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54.2%; 70.6%)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DA6E586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82.9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66C03CE3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76.4%; 88.3%)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14:paraId="77ECD04A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75.4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52FFA270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66.6%; 82.9%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40790C2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72.7%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214935CD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65.8%; 78.8%)</w:t>
            </w:r>
          </w:p>
        </w:tc>
      </w:tr>
      <w:tr w:rsidR="00DD1AE3" w:rsidRPr="00C91DB5" w14:paraId="62591A78" w14:textId="77777777" w:rsidTr="00A27A20">
        <w:trPr>
          <w:trHeight w:val="567"/>
        </w:trPr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55DB8FC" w14:textId="77777777" w:rsidR="00DD1AE3" w:rsidRPr="00C91DB5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de-CH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  <w:lang w:val="de-CH"/>
              </w:rPr>
              <w:t>Abdomen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78E6F8B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45.5%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 w14:paraId="4E59F2B9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30.4%; 61.2%)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BC18B21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88.8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B036EB7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84.4%; 92.3%)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14:paraId="4DBB5AE4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  <w:lang w:val="de-CH"/>
              </w:rPr>
              <w:t>.0</w:t>
            </w:r>
            <w:r w:rsidRPr="00C91DB5">
              <w:rPr>
                <w:sz w:val="20"/>
                <w:szCs w:val="20"/>
              </w:rPr>
              <w:t>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279AB2C6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26.4%; 54.8%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4C91684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90.8%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6171B5D2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86.7%; 94%)</w:t>
            </w:r>
          </w:p>
        </w:tc>
      </w:tr>
      <w:tr w:rsidR="00DD1AE3" w:rsidRPr="00C91DB5" w14:paraId="79C2AC68" w14:textId="77777777" w:rsidTr="00A27A20">
        <w:trPr>
          <w:trHeight w:val="567"/>
        </w:trPr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F595DFD" w14:textId="77777777" w:rsidR="00DD1AE3" w:rsidRPr="00C91DB5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</w:rPr>
              <w:t>Pelvis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2777811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61.5%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 w14:paraId="6C46171D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44.6%; 76.6%)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7F1A5F3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90.1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6C784333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85.9%; 93.4%)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14:paraId="5CB6F941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47.1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2852B05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32.9%; 61.5%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9D05B0B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94.3%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4941BB7E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90.7%; 96.7%)</w:t>
            </w:r>
          </w:p>
        </w:tc>
      </w:tr>
      <w:tr w:rsidR="00DD1AE3" w:rsidRPr="00C91DB5" w14:paraId="7B334FD7" w14:textId="77777777" w:rsidTr="00A27A20">
        <w:trPr>
          <w:trHeight w:val="567"/>
        </w:trPr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C5D179B" w14:textId="77777777" w:rsidR="00DD1AE3" w:rsidRPr="00C91DB5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</w:rPr>
              <w:t>Spine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A5F58AB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43.3%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 w14:paraId="16D97D47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30.6%; 56.8%)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0A7C883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82.1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2FC41A84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76.8%; 86.7%)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14:paraId="1139F407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36.6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7535B40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25.5%; 48.9%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3E0949E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85.9%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69B260AA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80.8%; 90%)</w:t>
            </w:r>
          </w:p>
        </w:tc>
      </w:tr>
      <w:tr w:rsidR="00DD1AE3" w:rsidRPr="00C91DB5" w14:paraId="06959EE7" w14:textId="77777777" w:rsidTr="00A27A20">
        <w:trPr>
          <w:trHeight w:val="567"/>
        </w:trPr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A8AF57F" w14:textId="77777777" w:rsidR="00DD1AE3" w:rsidRPr="00C91DB5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</w:rPr>
              <w:t>Upper extremity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FF8F5DC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66.7%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 w14:paraId="4CFCC1FA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9.43%; 99.2%)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7AA717C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75.4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00D0577A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70.2%; 80.1%)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14:paraId="53B883FD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2.6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68AC623E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 xml:space="preserve">(95% CI: </w:t>
            </w:r>
            <w:r>
              <w:rPr>
                <w:sz w:val="20"/>
                <w:szCs w:val="20"/>
                <w:lang w:val="de-CH"/>
              </w:rPr>
              <w:t>0</w:t>
            </w:r>
            <w:r w:rsidRPr="00C91DB5">
              <w:rPr>
                <w:sz w:val="20"/>
                <w:szCs w:val="20"/>
              </w:rPr>
              <w:t xml:space="preserve">.3%; </w:t>
            </w:r>
            <w:r>
              <w:rPr>
                <w:sz w:val="20"/>
                <w:szCs w:val="20"/>
                <w:lang w:val="de-CH"/>
              </w:rPr>
              <w:t>9</w:t>
            </w:r>
            <w:r w:rsidRPr="00C91DB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de-CH"/>
              </w:rPr>
              <w:t>0</w:t>
            </w:r>
            <w:r w:rsidRPr="00C91DB5">
              <w:rPr>
                <w:sz w:val="20"/>
                <w:szCs w:val="20"/>
              </w:rPr>
              <w:t>%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841C7F4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99.6%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4EA0B6E7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97.6%; 100%)</w:t>
            </w:r>
          </w:p>
        </w:tc>
      </w:tr>
      <w:tr w:rsidR="00DD1AE3" w:rsidRPr="00C91DB5" w14:paraId="1D338B24" w14:textId="77777777" w:rsidTr="00A27A20">
        <w:trPr>
          <w:trHeight w:val="567"/>
        </w:trPr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4FDB55F" w14:textId="77777777" w:rsidR="00DD1AE3" w:rsidRPr="00C91DB5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</w:rPr>
              <w:t>Lower extremity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423D2DC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71.1%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 w14:paraId="6D5CF120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54.1%; 84.6%)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19B431A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86.9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5C69F444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82.3%; 90.6%)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14:paraId="67CCBAE7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42.9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342B26D5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30.5%; 56%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67D76F8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95.6%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4649EDC5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92.2%; 97.8%)</w:t>
            </w:r>
          </w:p>
        </w:tc>
      </w:tr>
      <w:tr w:rsidR="00DD1AE3" w:rsidRPr="00C91DB5" w14:paraId="069BFDFB" w14:textId="77777777" w:rsidTr="00A27A20">
        <w:trPr>
          <w:trHeight w:val="567"/>
        </w:trPr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D6D9F1F" w14:textId="77777777" w:rsidR="00DD1AE3" w:rsidRPr="00C91DB5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</w:rPr>
              <w:t>External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17E4732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0%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 w14:paraId="747E2852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0%; 97.5%)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6DDC5DB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74.6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24FC23F9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69.4%; 79.3%)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14:paraId="77FCD0E2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0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38E66E9B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0%; 4.6%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B2DF790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99.6%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2D7F458D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sz w:val="20"/>
                <w:szCs w:val="20"/>
              </w:rPr>
              <w:t>(95% CI: 97.6%; 100%)</w:t>
            </w:r>
          </w:p>
        </w:tc>
      </w:tr>
      <w:tr w:rsidR="00DD1AE3" w:rsidRPr="00C91DB5" w14:paraId="0F23BEFC" w14:textId="77777777" w:rsidTr="00A27A20">
        <w:trPr>
          <w:trHeight w:val="567"/>
        </w:trPr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96B2BCD" w14:textId="77777777" w:rsidR="00DD1AE3" w:rsidRPr="00C91DB5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F7C11FF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25CB11CB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A766E63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C75BD68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BF018EC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4F8DCEC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A3FEC46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1582F84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D1AE3" w:rsidRPr="00C91DB5" w14:paraId="74FAB477" w14:textId="77777777" w:rsidTr="00A27A20">
        <w:trPr>
          <w:trHeight w:val="567"/>
        </w:trPr>
        <w:tc>
          <w:tcPr>
            <w:tcW w:w="352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8FD4" w14:textId="77777777" w:rsidR="00DD1AE3" w:rsidRPr="00C91DB5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  <w:lang w:val="en-GB"/>
              </w:rPr>
              <w:t>Specific condition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A065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F724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FF9C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F436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B514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84AC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DD1AE3" w:rsidRPr="00AB1F8F" w14:paraId="61E5F74F" w14:textId="77777777" w:rsidTr="00A27A20">
        <w:trPr>
          <w:trHeight w:val="567"/>
        </w:trPr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2E58" w14:textId="77777777" w:rsidR="00DD1AE3" w:rsidRPr="00AB1F8F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AB1F8F">
              <w:rPr>
                <w:rFonts w:cs="Arial"/>
                <w:b/>
                <w:bCs/>
                <w:sz w:val="20"/>
                <w:szCs w:val="20"/>
              </w:rPr>
              <w:t>SDH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BC36" w14:textId="77777777" w:rsidR="00DD1AE3" w:rsidRPr="00AB1F8F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  <w:highlight w:val="red"/>
              </w:rPr>
            </w:pPr>
            <w:r w:rsidRPr="00AB1F8F">
              <w:rPr>
                <w:sz w:val="20"/>
                <w:szCs w:val="20"/>
              </w:rPr>
              <w:t>97.6%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4015" w14:textId="77777777" w:rsidR="00DD1AE3" w:rsidRPr="00AB1F8F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  <w:highlight w:val="red"/>
              </w:rPr>
            </w:pPr>
            <w:r w:rsidRPr="00AB1F8F">
              <w:rPr>
                <w:sz w:val="20"/>
                <w:szCs w:val="20"/>
              </w:rPr>
              <w:t>(95% CI: 91.6%; 99.7%)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1EA5" w14:textId="77777777" w:rsidR="00DD1AE3" w:rsidRPr="00AB1F8F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  <w:highlight w:val="red"/>
              </w:rPr>
            </w:pPr>
            <w:r w:rsidRPr="00AB1F8F">
              <w:rPr>
                <w:sz w:val="20"/>
                <w:szCs w:val="20"/>
              </w:rPr>
              <w:t>32.8%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A8E8" w14:textId="77777777" w:rsidR="00DD1AE3" w:rsidRPr="00AB1F8F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  <w:highlight w:val="red"/>
              </w:rPr>
            </w:pPr>
            <w:r w:rsidRPr="00AB1F8F">
              <w:rPr>
                <w:sz w:val="20"/>
                <w:szCs w:val="20"/>
              </w:rPr>
              <w:t>(95% CI: 26.7%; 39.2%)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CDFC" w14:textId="77777777" w:rsidR="00DD1AE3" w:rsidRPr="00AB1F8F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  <w:highlight w:val="red"/>
              </w:rPr>
            </w:pPr>
            <w:r w:rsidRPr="00AB1F8F">
              <w:rPr>
                <w:sz w:val="20"/>
                <w:szCs w:val="20"/>
              </w:rPr>
              <w:t>34.5%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0022" w14:textId="77777777" w:rsidR="00DD1AE3" w:rsidRPr="00AB1F8F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  <w:highlight w:val="red"/>
              </w:rPr>
            </w:pPr>
            <w:r w:rsidRPr="00AB1F8F">
              <w:rPr>
                <w:sz w:val="20"/>
                <w:szCs w:val="20"/>
              </w:rPr>
              <w:t>(95% CI: 28.4%; 40.9%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EC0C" w14:textId="77777777" w:rsidR="00DD1AE3" w:rsidRPr="00AB1F8F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  <w:highlight w:val="red"/>
              </w:rPr>
            </w:pPr>
            <w:r w:rsidRPr="00AB1F8F">
              <w:rPr>
                <w:sz w:val="20"/>
                <w:szCs w:val="20"/>
              </w:rPr>
              <w:t>97.4%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5E15" w14:textId="77777777" w:rsidR="00DD1AE3" w:rsidRPr="00AB1F8F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  <w:highlight w:val="red"/>
              </w:rPr>
            </w:pPr>
            <w:r w:rsidRPr="00AB1F8F">
              <w:rPr>
                <w:sz w:val="20"/>
                <w:szCs w:val="20"/>
              </w:rPr>
              <w:t>(95% CI: 90.9%; 99.7%)</w:t>
            </w:r>
          </w:p>
        </w:tc>
      </w:tr>
      <w:tr w:rsidR="00DD1AE3" w:rsidRPr="00AB1F8F" w14:paraId="2D4B6546" w14:textId="77777777" w:rsidTr="00A27A20">
        <w:trPr>
          <w:trHeight w:val="567"/>
        </w:trPr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E4D8DEE" w14:textId="77777777" w:rsidR="00DD1AE3" w:rsidRPr="00AB1F8F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AB1F8F">
              <w:rPr>
                <w:rFonts w:cs="Arial"/>
                <w:b/>
                <w:bCs/>
                <w:sz w:val="20"/>
                <w:szCs w:val="20"/>
              </w:rPr>
              <w:t>ED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4AC373" w14:textId="77777777" w:rsidR="00DD1AE3" w:rsidRPr="00AB1F8F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  <w:highlight w:val="red"/>
              </w:rPr>
            </w:pPr>
            <w:r w:rsidRPr="00AB1F8F">
              <w:rPr>
                <w:sz w:val="20"/>
                <w:szCs w:val="20"/>
              </w:rPr>
              <w:t>94.1%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1F38BA0B" w14:textId="77777777" w:rsidR="00DD1AE3" w:rsidRPr="00AB1F8F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  <w:highlight w:val="red"/>
              </w:rPr>
            </w:pPr>
            <w:r w:rsidRPr="00AB1F8F">
              <w:rPr>
                <w:sz w:val="20"/>
                <w:szCs w:val="20"/>
              </w:rPr>
              <w:t>(95% CI: 71.3%; 99.9%)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E45F25D" w14:textId="77777777" w:rsidR="00DD1AE3" w:rsidRPr="00AB1F8F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  <w:highlight w:val="red"/>
              </w:rPr>
            </w:pPr>
            <w:r w:rsidRPr="00AB1F8F">
              <w:rPr>
                <w:sz w:val="20"/>
                <w:szCs w:val="20"/>
              </w:rPr>
              <w:t>25.8%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C6FC6BB" w14:textId="77777777" w:rsidR="00DD1AE3" w:rsidRPr="00AB1F8F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  <w:highlight w:val="red"/>
              </w:rPr>
            </w:pPr>
            <w:r w:rsidRPr="00AB1F8F">
              <w:rPr>
                <w:sz w:val="20"/>
                <w:szCs w:val="20"/>
              </w:rPr>
              <w:t>(95% CI: 20.9%; 31.2%)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727D1D2" w14:textId="77777777" w:rsidR="00DD1AE3" w:rsidRPr="00AB1F8F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  <w:highlight w:val="red"/>
              </w:rPr>
            </w:pPr>
            <w:r w:rsidRPr="00AB1F8F">
              <w:rPr>
                <w:sz w:val="20"/>
                <w:szCs w:val="20"/>
              </w:rPr>
              <w:t>6.81%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DA92F9E" w14:textId="77777777" w:rsidR="00DD1AE3" w:rsidRPr="00AB1F8F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  <w:highlight w:val="red"/>
              </w:rPr>
            </w:pPr>
            <w:r w:rsidRPr="00AB1F8F">
              <w:rPr>
                <w:sz w:val="20"/>
                <w:szCs w:val="20"/>
              </w:rPr>
              <w:t>(95% CI: 3.94%; 10.8%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E94A16F" w14:textId="77777777" w:rsidR="00DD1AE3" w:rsidRPr="00AB1F8F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  <w:highlight w:val="red"/>
              </w:rPr>
            </w:pPr>
            <w:r w:rsidRPr="00AB1F8F">
              <w:rPr>
                <w:sz w:val="20"/>
                <w:szCs w:val="20"/>
              </w:rPr>
              <w:t>98.7%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701DB6B" w14:textId="77777777" w:rsidR="00DD1AE3" w:rsidRPr="00AB1F8F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AB1F8F">
              <w:rPr>
                <w:sz w:val="20"/>
                <w:szCs w:val="20"/>
              </w:rPr>
              <w:t>(95% CI:  93%; 100%)</w:t>
            </w:r>
          </w:p>
        </w:tc>
      </w:tr>
      <w:tr w:rsidR="00DD1AE3" w:rsidRPr="00C91DB5" w14:paraId="367279C6" w14:textId="77777777" w:rsidTr="00A27A20">
        <w:trPr>
          <w:trHeight w:val="567"/>
        </w:trPr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078FA42" w14:textId="77777777" w:rsidR="00DD1AE3" w:rsidRPr="00C91DB5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</w:rPr>
              <w:t>C-spi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2588EB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5.6%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4702A27F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(95% CI: 1.6%; 13.8%)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B20B72E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94.2%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1203FC5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(95% CI: 90.4%; 96.8%)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D3B3D2A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22.2%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4A62A82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(95% CI: 6.4%; 47.6%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5B9842F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77.2%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910D971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(95% CI: 72%; 81.9%)</w:t>
            </w:r>
          </w:p>
        </w:tc>
      </w:tr>
      <w:tr w:rsidR="00DD1AE3" w:rsidRPr="00C91DB5" w14:paraId="6A37E464" w14:textId="77777777" w:rsidTr="00A27A20">
        <w:trPr>
          <w:trHeight w:val="567"/>
        </w:trPr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0B683D5" w14:textId="77777777" w:rsidR="00DD1AE3" w:rsidRPr="00C91DB5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de-CH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  <w:lang w:val="de-CH"/>
              </w:rPr>
              <w:t>PTX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4EC7997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64.2%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F016F53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(95% CI: 53.7%; 73.8%)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51871FC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73.7%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5D9982D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(95% CI: 67.3%; 79.5%)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7AFE911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51.7%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28CE82C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(95% CI: 42.3%; 61%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2B3C644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82.5%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5C9CFDB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(95% CI: 76.4%; 87.5%)</w:t>
            </w:r>
          </w:p>
        </w:tc>
      </w:tr>
      <w:tr w:rsidR="00DD1AE3" w:rsidRPr="00C91DB5" w14:paraId="3DA6E0EE" w14:textId="77777777" w:rsidTr="00A27A20">
        <w:trPr>
          <w:trHeight w:val="567"/>
        </w:trPr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D41CD61" w14:textId="77777777" w:rsidR="00DD1AE3" w:rsidRPr="00C91DB5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de-CH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</w:rPr>
              <w:t xml:space="preserve">Tension </w:t>
            </w:r>
            <w:r w:rsidRPr="00C91DB5">
              <w:rPr>
                <w:rFonts w:cs="Arial"/>
                <w:b/>
                <w:bCs/>
                <w:sz w:val="20"/>
                <w:szCs w:val="20"/>
                <w:lang w:val="de-CH"/>
              </w:rPr>
              <w:t>PTX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710882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100%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B60503F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(95% CI: 2.5%; 100%)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8F365BD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62.4%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C92F061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(95% CI: 56.7%; 67.8%)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C1CA896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.8%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27C32D2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 xml:space="preserve">(95% CI: </w:t>
            </w:r>
            <w:r w:rsidRPr="00C91DB5">
              <w:rPr>
                <w:rFonts w:cs="Arial"/>
                <w:sz w:val="20"/>
                <w:szCs w:val="20"/>
                <w:lang w:val="de-CH"/>
              </w:rPr>
              <w:t>0.0</w:t>
            </w:r>
            <w:r w:rsidRPr="00C91DB5">
              <w:rPr>
                <w:rFonts w:cs="Arial"/>
                <w:sz w:val="20"/>
                <w:szCs w:val="20"/>
              </w:rPr>
              <w:t>%; 4.6%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1B68233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100%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1ADA52F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(95% CI: 98.1%; 100%)</w:t>
            </w:r>
          </w:p>
        </w:tc>
      </w:tr>
      <w:tr w:rsidR="00DD1AE3" w:rsidRPr="00C91DB5" w14:paraId="4E900175" w14:textId="77777777" w:rsidTr="00A27A20">
        <w:trPr>
          <w:trHeight w:val="567"/>
        </w:trPr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D0AB" w14:textId="77777777" w:rsidR="00DD1AE3" w:rsidRPr="00C91DB5" w:rsidRDefault="00DD1AE3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de-CH"/>
              </w:rPr>
            </w:pPr>
            <w:r w:rsidRPr="00C91DB5">
              <w:rPr>
                <w:rFonts w:cs="Arial"/>
                <w:b/>
                <w:bCs/>
                <w:sz w:val="20"/>
                <w:szCs w:val="20"/>
                <w:lang w:val="de-CH"/>
              </w:rPr>
              <w:t>IPV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1187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61.5%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46FB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(95% CI: 44.6%; 76.6%)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C3FC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90.1%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41E2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(95% CI: 85.9%; 93.4%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62CE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47.1%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3B4B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(95% CI: 32.9%; 61.5%)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B0DF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94.3%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21F8" w14:textId="77777777" w:rsidR="00DD1AE3" w:rsidRPr="00C91DB5" w:rsidRDefault="00DD1AE3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91DB5">
              <w:rPr>
                <w:rFonts w:cs="Arial"/>
                <w:sz w:val="20"/>
                <w:szCs w:val="20"/>
              </w:rPr>
              <w:t>(95% CI: 90.7%; 96.7%)</w:t>
            </w:r>
          </w:p>
        </w:tc>
      </w:tr>
    </w:tbl>
    <w:p w14:paraId="2E631765" w14:textId="77777777" w:rsidR="0062793D" w:rsidRDefault="0062793D"/>
    <w:sectPr w:rsidR="00627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AE3"/>
    <w:rsid w:val="0062793D"/>
    <w:rsid w:val="00DD1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5F111"/>
  <w15:chartTrackingRefBased/>
  <w15:docId w15:val="{FC005C2B-6029-42DC-B0BA-92A06B387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AE3"/>
    <w:pPr>
      <w:spacing w:after="0" w:line="480" w:lineRule="auto"/>
    </w:pPr>
    <w:rPr>
      <w:rFonts w:ascii="Arial" w:eastAsia="Times New Roman" w:hAnsi="Arial" w:cs="Times New Roman"/>
      <w:kern w:val="0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Jakob</dc:creator>
  <cp:keywords/>
  <dc:description/>
  <cp:lastModifiedBy>Dominik Jakob</cp:lastModifiedBy>
  <cp:revision>1</cp:revision>
  <dcterms:created xsi:type="dcterms:W3CDTF">2024-03-07T22:09:00Z</dcterms:created>
  <dcterms:modified xsi:type="dcterms:W3CDTF">2024-03-07T22:11:00Z</dcterms:modified>
</cp:coreProperties>
</file>